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643" w:rsidRDefault="00E22643" w:rsidP="00E2264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 Table</w:t>
      </w:r>
      <w:r w:rsidRPr="000502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reatment comparisons and data used for network meta-analysis of eradication therapy (drug discontinuation)</w:t>
      </w:r>
    </w:p>
    <w:tbl>
      <w:tblPr>
        <w:tblStyle w:val="TableGrid"/>
        <w:tblW w:w="10800" w:type="dxa"/>
        <w:tblInd w:w="-815" w:type="dxa"/>
        <w:tblLook w:val="04A0" w:firstRow="1" w:lastRow="0" w:firstColumn="1" w:lastColumn="0" w:noHBand="0" w:noVBand="1"/>
      </w:tblPr>
      <w:tblGrid>
        <w:gridCol w:w="2621"/>
        <w:gridCol w:w="994"/>
        <w:gridCol w:w="3799"/>
        <w:gridCol w:w="1685"/>
        <w:gridCol w:w="1701"/>
      </w:tblGrid>
      <w:tr w:rsidR="00E22643" w:rsidRPr="00050210" w:rsidTr="00050FC8">
        <w:tc>
          <w:tcPr>
            <w:tcW w:w="2621" w:type="dxa"/>
            <w:shd w:val="clear" w:color="auto" w:fill="BFBFBF" w:themeFill="background1" w:themeFillShade="BF"/>
          </w:tcPr>
          <w:p w:rsidR="00E22643" w:rsidRPr="00050210" w:rsidRDefault="00E2264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Author</w:t>
            </w:r>
          </w:p>
        </w:tc>
        <w:tc>
          <w:tcPr>
            <w:tcW w:w="994" w:type="dxa"/>
            <w:shd w:val="clear" w:color="auto" w:fill="BFBFBF" w:themeFill="background1" w:themeFillShade="BF"/>
          </w:tcPr>
          <w:p w:rsidR="00E22643" w:rsidRPr="00050210" w:rsidRDefault="00E2264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Year</w:t>
            </w:r>
          </w:p>
        </w:tc>
        <w:tc>
          <w:tcPr>
            <w:tcW w:w="3799" w:type="dxa"/>
            <w:shd w:val="clear" w:color="auto" w:fill="BFBFBF" w:themeFill="background1" w:themeFillShade="BF"/>
          </w:tcPr>
          <w:p w:rsidR="00E22643" w:rsidRPr="00050210" w:rsidRDefault="00E2264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Intervention</w:t>
            </w:r>
          </w:p>
        </w:tc>
        <w:tc>
          <w:tcPr>
            <w:tcW w:w="1685" w:type="dxa"/>
            <w:shd w:val="clear" w:color="auto" w:fill="BFBFBF" w:themeFill="background1" w:themeFillShade="BF"/>
          </w:tcPr>
          <w:p w:rsidR="00E22643" w:rsidRPr="00050210" w:rsidRDefault="00E2264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Recurrenc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E22643" w:rsidRPr="00050210" w:rsidRDefault="00E2264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Non-recurrence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nunnatsiri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20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 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321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nunnatsiri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20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 20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325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+chloramphenico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8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3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2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67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+chloramphenico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0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Doxycycline 20 weeks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iprofloxacin+azithromyc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12 weeks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14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 20 weeks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3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68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14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s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65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50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Rajchanuvong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6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5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+chloramphenico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</w:tr>
      <w:tr w:rsidR="00050FC8" w:rsidRPr="00050210" w:rsidTr="00050FC8">
        <w:trPr>
          <w:trHeight w:val="300"/>
        </w:trPr>
        <w:tc>
          <w:tcPr>
            <w:tcW w:w="2621" w:type="dxa"/>
            <w:noWrap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Rajchanuvong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F5216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6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050FC8" w:rsidRPr="00050210" w:rsidRDefault="00050FC8" w:rsidP="00050FC8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5</w:t>
            </w:r>
          </w:p>
        </w:tc>
        <w:tc>
          <w:tcPr>
            <w:tcW w:w="3799" w:type="dxa"/>
            <w:noWrap/>
            <w:hideMark/>
          </w:tcPr>
          <w:p w:rsidR="00050FC8" w:rsidRPr="00050210" w:rsidRDefault="00050FC8" w:rsidP="00050F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moxicillin/clavulanic acid 20 weeks</w:t>
            </w:r>
          </w:p>
        </w:tc>
        <w:tc>
          <w:tcPr>
            <w:tcW w:w="1685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1701" w:type="dxa"/>
            <w:noWrap/>
            <w:vAlign w:val="bottom"/>
            <w:hideMark/>
          </w:tcPr>
          <w:p w:rsidR="00050FC8" w:rsidRPr="00050210" w:rsidRDefault="00050FC8" w:rsidP="00050FC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5</w:t>
            </w:r>
          </w:p>
        </w:tc>
      </w:tr>
    </w:tbl>
    <w:p w:rsidR="0055063A" w:rsidRDefault="0055063A"/>
    <w:p w:rsidR="006F5216" w:rsidRPr="006F5216" w:rsidRDefault="006F5216">
      <w:pPr>
        <w:rPr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Default="006F5216">
      <w:pPr>
        <w:rPr>
          <w:rFonts w:ascii="Arial" w:hAnsi="Arial" w:cs="Arial"/>
          <w:b/>
          <w:bCs/>
        </w:rPr>
      </w:pPr>
    </w:p>
    <w:p w:rsidR="006F5216" w:rsidRPr="006F5216" w:rsidRDefault="006F5216">
      <w:pPr>
        <w:rPr>
          <w:rFonts w:ascii="Arial" w:hAnsi="Arial" w:cs="Arial"/>
          <w:b/>
          <w:bCs/>
        </w:rPr>
      </w:pPr>
      <w:r w:rsidRPr="006F5216">
        <w:rPr>
          <w:rFonts w:ascii="Arial" w:hAnsi="Arial" w:cs="Arial"/>
          <w:b/>
          <w:bCs/>
        </w:rPr>
        <w:lastRenderedPageBreak/>
        <w:t>References</w:t>
      </w:r>
    </w:p>
    <w:p w:rsidR="006F5216" w:rsidRPr="006A3143" w:rsidRDefault="006F5216" w:rsidP="006F5216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Anunnatsiri S, Chaowagul W, Teparrukkul P, Chetchotisakd P, Tanwisaid K, Khemla S, et al. A Comparison Between 12 Versus 20 Weeks of Trimethoprim-sulfamethoxazole as Oral Eradication Treatment for Melioidosis: An Open-label, Pragmatic, Multicenter, Non-inferiority, Randomized Controlled Trial. Clin Infect Dis. 2021;73(11):e3627-e33. Epub 2020/07/30. doi: 10.1093/cid/ciaa1084. PubMed PMID: 32725199; PubMed Central PMCID: PMCPMC8662794.</w:t>
      </w:r>
    </w:p>
    <w:p w:rsidR="006F5216" w:rsidRPr="006A3143" w:rsidRDefault="006F5216" w:rsidP="006F5216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Chierakul W, Simpson AJ, Short JM, Stepniewska K, Maharjan B, et al. Open-label randomized trial of oral trimethoprim-sulfamethoxazole, doxycycline, and chloramphenicol compared with trimethoprim-sulfamethoxazole and doxycycline for maintenance therapy of melioidosis. Antimicrob Agents Chemother. 2005;49(10):4020-5. Epub 2005/09/29. doi: 10.1128/aac.49.10.4020-4025.2005. PubMed PMID: 16189075; PubMed Central PMCID: PMCPMC1251512.</w:t>
      </w:r>
    </w:p>
    <w:p w:rsidR="006F5216" w:rsidRPr="006A3143" w:rsidRDefault="006F5216" w:rsidP="006F5216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Simpson AJ, Suputtamongkol Y, Smith MD, Angus BJ, White NJ. A comparison of chloramphenicol, trimethoprim-sulfamethoxazole, and doxycycline with doxycycline alone as maintenance therapy for melioidosis. Clin Infect Dis. 1999;29(2):375-80. Epub 1999/09/07. doi: 10.1086/520218. PubMed PMID: 10476745.</w:t>
      </w:r>
    </w:p>
    <w:p w:rsidR="006F5216" w:rsidRPr="006A3143" w:rsidRDefault="006F5216" w:rsidP="006F5216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aowagul W, Mootsikapun P, Budhsarawong D, Thinkamrop B. Maintenance therapy of melioidosis with ciprofloxacin plus azithromycin compared with cotrimoxazole plus doxycycline. Am J Trop Med Hyg. 2001;64(1-2):24-7. Epub 2001/06/27. doi: 10.4269/ajtmh.2001.64.24. PubMed PMID: 11425157.</w:t>
      </w:r>
    </w:p>
    <w:p w:rsidR="006F5216" w:rsidRPr="006A3143" w:rsidRDefault="006F5216" w:rsidP="006F5216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ierakul W, Chaowagul W, Anunnatsiri S, Phimda K, Mootsikapun P, et al. Trimethoprim-sulfamethoxazole versus trimethoprim-sulfamethoxazole plus doxycycline as oral eradicative treatment for melioidosis (MERTH): a multicentre, double-blind, non-inferiority, randomised controlled trial. Lancet. 2014;383(9919):807-14. Epub 2013/11/29. doi: 10.1016/s0140-6736(13)61951-0. PubMed PMID: 24284287; PubMed Central PMCID: PMCPMC3939931.</w:t>
      </w:r>
    </w:p>
    <w:p w:rsidR="006F5216" w:rsidRPr="006A3143" w:rsidRDefault="006F5216" w:rsidP="006F521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t>6</w:t>
      </w:r>
      <w:r w:rsidRPr="006A3143">
        <w:rPr>
          <w:rFonts w:ascii="Arial" w:hAnsi="Arial" w:cs="Arial"/>
          <w:noProof/>
        </w:rPr>
        <w:t>.</w:t>
      </w:r>
      <w:r w:rsidRPr="006A3143">
        <w:rPr>
          <w:rFonts w:ascii="Arial" w:hAnsi="Arial" w:cs="Arial"/>
          <w:noProof/>
        </w:rPr>
        <w:tab/>
        <w:t>Rajchanuvong A, Chaowagul W, Suputtamongkol Y, Smith MD, Dance DA, White NJ. A prospective comparison of co-amoxiclav and the combination of chloramphenicol, doxycycline, and co-trimoxazole for the oral maintenance treatment of melioidosis. Trans R Soc Trop Med Hyg. 1995;89(5):546-9. Epub 1995/09/01. doi: 10.1016/0035-9203(95)90104-3. PubMed PMID: 8560537.</w:t>
      </w:r>
    </w:p>
    <w:p w:rsidR="006F5216" w:rsidRDefault="006F5216"/>
    <w:sectPr w:rsidR="006F5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643"/>
    <w:rsid w:val="00050FC8"/>
    <w:rsid w:val="0035745B"/>
    <w:rsid w:val="0055063A"/>
    <w:rsid w:val="00612430"/>
    <w:rsid w:val="006F5216"/>
    <w:rsid w:val="00E22643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BAEC"/>
  <w15:chartTrackingRefBased/>
  <w15:docId w15:val="{8AF3693E-B89D-46B7-84CE-3AFCDE17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F52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521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3</cp:revision>
  <dcterms:created xsi:type="dcterms:W3CDTF">2023-05-18T04:51:00Z</dcterms:created>
  <dcterms:modified xsi:type="dcterms:W3CDTF">2023-06-02T03:04:00Z</dcterms:modified>
</cp:coreProperties>
</file>